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185EB" w14:textId="31F1AAFB" w:rsidR="00E03F1C" w:rsidRDefault="007E4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1A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9F2A9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91AE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91AE5" w:rsidRPr="00791A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6967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1AE5" w:rsidRPr="00791A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for </w:t>
      </w:r>
      <w:r w:rsidR="00791AE5" w:rsidRPr="00791A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="00791AE5" w:rsidRPr="00791A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an specific siRNA </w:t>
      </w:r>
    </w:p>
    <w:p w14:paraId="703AAB1F" w14:textId="77777777" w:rsidR="00791AE5" w:rsidRPr="00791AE5" w:rsidRDefault="00791A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2890"/>
        <w:gridCol w:w="2896"/>
      </w:tblGrid>
      <w:tr w:rsidR="00973195" w14:paraId="0250EAE4" w14:textId="77777777" w:rsidTr="00D35271"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1C32C807" w14:textId="719D4018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633067B8" w14:textId="34CDE255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5'-3'</w:t>
            </w: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5307DA01" w14:textId="22167DDA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5'-3'</w:t>
            </w: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973195" w14:paraId="374136B4" w14:textId="77777777" w:rsidTr="00D35271">
        <w:tc>
          <w:tcPr>
            <w:tcW w:w="2067" w:type="dxa"/>
            <w:tcBorders>
              <w:top w:val="single" w:sz="4" w:space="0" w:color="auto"/>
            </w:tcBorders>
          </w:tcPr>
          <w:p w14:paraId="754FE04D" w14:textId="69E96F8F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LINC01094 siRNA1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145CE203" w14:textId="4D3C95C1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UCCCUGAGUUAACAAAUATT</w:t>
            </w:r>
          </w:p>
        </w:tc>
        <w:tc>
          <w:tcPr>
            <w:tcW w:w="2896" w:type="dxa"/>
            <w:tcBorders>
              <w:top w:val="single" w:sz="4" w:space="0" w:color="auto"/>
            </w:tcBorders>
          </w:tcPr>
          <w:p w14:paraId="4A575732" w14:textId="2849E95A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AUUUGUUAACUCAGGGACTT</w:t>
            </w:r>
          </w:p>
        </w:tc>
      </w:tr>
      <w:tr w:rsidR="00973195" w14:paraId="6E033713" w14:textId="77777777" w:rsidTr="00D35271">
        <w:tc>
          <w:tcPr>
            <w:tcW w:w="2067" w:type="dxa"/>
          </w:tcPr>
          <w:p w14:paraId="5BDC63AB" w14:textId="0B0D8288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LINC01094 siRNA2</w:t>
            </w:r>
          </w:p>
        </w:tc>
        <w:tc>
          <w:tcPr>
            <w:tcW w:w="2890" w:type="dxa"/>
          </w:tcPr>
          <w:p w14:paraId="30E86D84" w14:textId="3689EC2D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AGGCUGUGUAAUUUAUAATT</w:t>
            </w:r>
          </w:p>
        </w:tc>
        <w:tc>
          <w:tcPr>
            <w:tcW w:w="2896" w:type="dxa"/>
          </w:tcPr>
          <w:p w14:paraId="5FBE24FD" w14:textId="643642F4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AUAAAUUACACAGCCUCTT</w:t>
            </w:r>
          </w:p>
        </w:tc>
      </w:tr>
      <w:tr w:rsidR="00973195" w14:paraId="01AA64A4" w14:textId="77777777" w:rsidTr="00D35271">
        <w:tc>
          <w:tcPr>
            <w:tcW w:w="2067" w:type="dxa"/>
          </w:tcPr>
          <w:p w14:paraId="0C64CE90" w14:textId="04443FD4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LINC01094 siRNA3</w:t>
            </w:r>
          </w:p>
        </w:tc>
        <w:tc>
          <w:tcPr>
            <w:tcW w:w="2890" w:type="dxa"/>
          </w:tcPr>
          <w:p w14:paraId="12552B21" w14:textId="10B364DC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UGGGAUGAUACAGAAACUTT</w:t>
            </w:r>
          </w:p>
        </w:tc>
        <w:tc>
          <w:tcPr>
            <w:tcW w:w="2896" w:type="dxa"/>
          </w:tcPr>
          <w:p w14:paraId="68644908" w14:textId="4D30F3B5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GUUUCUGUAUCAUCCCACTT</w:t>
            </w:r>
          </w:p>
        </w:tc>
      </w:tr>
      <w:tr w:rsidR="00973195" w14:paraId="3E5AF81B" w14:textId="77777777" w:rsidTr="00D35271">
        <w:tc>
          <w:tcPr>
            <w:tcW w:w="2067" w:type="dxa"/>
          </w:tcPr>
          <w:p w14:paraId="00E3A64C" w14:textId="7AC3F731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LINC01579siRNA1</w:t>
            </w:r>
          </w:p>
        </w:tc>
        <w:tc>
          <w:tcPr>
            <w:tcW w:w="2890" w:type="dxa"/>
            <w:vAlign w:val="bottom"/>
          </w:tcPr>
          <w:p w14:paraId="386F665D" w14:textId="759521EB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CUCCUGAAGAGUAGAAAGATT</w:t>
            </w:r>
          </w:p>
        </w:tc>
        <w:tc>
          <w:tcPr>
            <w:tcW w:w="2896" w:type="dxa"/>
            <w:vAlign w:val="bottom"/>
          </w:tcPr>
          <w:p w14:paraId="24B6C377" w14:textId="75432EBA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CUUUCUACUCUUCAGGAGTT</w:t>
            </w:r>
          </w:p>
        </w:tc>
      </w:tr>
      <w:tr w:rsidR="00973195" w14:paraId="16D5D2C0" w14:textId="77777777" w:rsidTr="00D35271">
        <w:tc>
          <w:tcPr>
            <w:tcW w:w="2067" w:type="dxa"/>
          </w:tcPr>
          <w:p w14:paraId="42ECE90B" w14:textId="56986B4A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LINC01579 siRNA2</w:t>
            </w:r>
          </w:p>
        </w:tc>
        <w:tc>
          <w:tcPr>
            <w:tcW w:w="2890" w:type="dxa"/>
            <w:vAlign w:val="bottom"/>
          </w:tcPr>
          <w:p w14:paraId="15B51E8B" w14:textId="2D64873D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CUGGGUAUCUCCUAGAGAUTT</w:t>
            </w:r>
          </w:p>
        </w:tc>
        <w:tc>
          <w:tcPr>
            <w:tcW w:w="2896" w:type="dxa"/>
            <w:vAlign w:val="bottom"/>
          </w:tcPr>
          <w:p w14:paraId="60618247" w14:textId="04A4F7C5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UCUCUAGGAGAUACCCAGTT</w:t>
            </w:r>
          </w:p>
        </w:tc>
      </w:tr>
      <w:tr w:rsidR="00973195" w14:paraId="25F617FF" w14:textId="77777777" w:rsidTr="00D35271">
        <w:tc>
          <w:tcPr>
            <w:tcW w:w="2067" w:type="dxa"/>
          </w:tcPr>
          <w:p w14:paraId="2402D06A" w14:textId="593A087B" w:rsidR="00973195" w:rsidRPr="00973195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LINC01579 siRNA3</w:t>
            </w:r>
          </w:p>
        </w:tc>
        <w:tc>
          <w:tcPr>
            <w:tcW w:w="2890" w:type="dxa"/>
            <w:vAlign w:val="bottom"/>
          </w:tcPr>
          <w:p w14:paraId="1B0242FC" w14:textId="47C1F46B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GCUGGAAUAAAGCAUCGATT</w:t>
            </w:r>
          </w:p>
        </w:tc>
        <w:tc>
          <w:tcPr>
            <w:tcW w:w="2896" w:type="dxa"/>
            <w:vAlign w:val="bottom"/>
          </w:tcPr>
          <w:p w14:paraId="40D0742B" w14:textId="76CA7B05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CGAUGCUUUAUUCCAGCCTT</w:t>
            </w:r>
          </w:p>
        </w:tc>
      </w:tr>
      <w:tr w:rsidR="00973195" w14:paraId="35C3158F" w14:textId="77777777" w:rsidTr="00D35271">
        <w:tc>
          <w:tcPr>
            <w:tcW w:w="2067" w:type="dxa"/>
          </w:tcPr>
          <w:p w14:paraId="6D03493B" w14:textId="0BE21D50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384P7.7 siRNA1</w:t>
            </w:r>
          </w:p>
        </w:tc>
        <w:tc>
          <w:tcPr>
            <w:tcW w:w="2890" w:type="dxa"/>
          </w:tcPr>
          <w:p w14:paraId="321D5418" w14:textId="260D8755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GGCAUACAAAGAGAUAAATT</w:t>
            </w:r>
          </w:p>
        </w:tc>
        <w:tc>
          <w:tcPr>
            <w:tcW w:w="2896" w:type="dxa"/>
          </w:tcPr>
          <w:p w14:paraId="2A2FF9B5" w14:textId="700D9BA5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UAUCUCUUUGUAUGCCCTT</w:t>
            </w:r>
          </w:p>
        </w:tc>
      </w:tr>
      <w:tr w:rsidR="00973195" w14:paraId="1EB25590" w14:textId="77777777" w:rsidTr="00D35271">
        <w:tc>
          <w:tcPr>
            <w:tcW w:w="2067" w:type="dxa"/>
          </w:tcPr>
          <w:p w14:paraId="2D6D26A9" w14:textId="7C8B490C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384P7.7 siRNA2</w:t>
            </w:r>
          </w:p>
        </w:tc>
        <w:tc>
          <w:tcPr>
            <w:tcW w:w="2890" w:type="dxa"/>
          </w:tcPr>
          <w:p w14:paraId="4F70F012" w14:textId="55190BFD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AGCCUUAGAAUGGAAUAATT</w:t>
            </w:r>
          </w:p>
        </w:tc>
        <w:tc>
          <w:tcPr>
            <w:tcW w:w="2896" w:type="dxa"/>
          </w:tcPr>
          <w:p w14:paraId="3AB6B1BD" w14:textId="3CEDDD46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AUUCCAUUCUAAGGCUCTT</w:t>
            </w:r>
          </w:p>
        </w:tc>
      </w:tr>
      <w:tr w:rsidR="00973195" w14:paraId="25DDA55C" w14:textId="77777777" w:rsidTr="00D35271">
        <w:tc>
          <w:tcPr>
            <w:tcW w:w="2067" w:type="dxa"/>
          </w:tcPr>
          <w:p w14:paraId="3A8934B4" w14:textId="067E3A0A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384P7.7 siRNA3</w:t>
            </w:r>
          </w:p>
        </w:tc>
        <w:tc>
          <w:tcPr>
            <w:tcW w:w="2890" w:type="dxa"/>
          </w:tcPr>
          <w:p w14:paraId="3CB7AA7E" w14:textId="0C4EA3A5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CCUCCAGUUACCGGAUUUATT</w:t>
            </w:r>
          </w:p>
        </w:tc>
        <w:tc>
          <w:tcPr>
            <w:tcW w:w="2896" w:type="dxa"/>
          </w:tcPr>
          <w:p w14:paraId="6D147A17" w14:textId="3FE8A2EB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AAAUCCGGUAACUGGAGGTT</w:t>
            </w:r>
          </w:p>
        </w:tc>
      </w:tr>
      <w:tr w:rsidR="00973195" w14:paraId="136771CF" w14:textId="77777777" w:rsidTr="00D35271">
        <w:tc>
          <w:tcPr>
            <w:tcW w:w="2067" w:type="dxa"/>
          </w:tcPr>
          <w:p w14:paraId="431D7E02" w14:textId="02B95DA4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497E19.1 siRNA1</w:t>
            </w:r>
          </w:p>
        </w:tc>
        <w:tc>
          <w:tcPr>
            <w:tcW w:w="2890" w:type="dxa"/>
          </w:tcPr>
          <w:p w14:paraId="5D77E66C" w14:textId="322CC56A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AGCCAGGCAUUUCAAUAATT</w:t>
            </w:r>
          </w:p>
        </w:tc>
        <w:tc>
          <w:tcPr>
            <w:tcW w:w="2896" w:type="dxa"/>
          </w:tcPr>
          <w:p w14:paraId="5BCF92F3" w14:textId="7A9E43E7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AUUGAAAUGCCUGGCUCTT</w:t>
            </w:r>
          </w:p>
        </w:tc>
      </w:tr>
      <w:tr w:rsidR="00973195" w14:paraId="692AC07D" w14:textId="77777777" w:rsidTr="00D35271">
        <w:tc>
          <w:tcPr>
            <w:tcW w:w="2067" w:type="dxa"/>
          </w:tcPr>
          <w:p w14:paraId="0285CBD3" w14:textId="3A5F9EC2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497E19.1 siRNA2</w:t>
            </w:r>
          </w:p>
        </w:tc>
        <w:tc>
          <w:tcPr>
            <w:tcW w:w="2890" w:type="dxa"/>
          </w:tcPr>
          <w:p w14:paraId="61E904EA" w14:textId="249FF14D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CCCACAGGUAUAUCUUAAATT</w:t>
            </w:r>
          </w:p>
        </w:tc>
        <w:tc>
          <w:tcPr>
            <w:tcW w:w="2896" w:type="dxa"/>
          </w:tcPr>
          <w:p w14:paraId="436E65BE" w14:textId="26F8DE88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UAAGAUAUACCUGUGGGTT</w:t>
            </w:r>
          </w:p>
        </w:tc>
      </w:tr>
      <w:tr w:rsidR="00973195" w14:paraId="3247808D" w14:textId="77777777" w:rsidTr="00D35271">
        <w:tc>
          <w:tcPr>
            <w:tcW w:w="2067" w:type="dxa"/>
          </w:tcPr>
          <w:p w14:paraId="28276CEE" w14:textId="7F545345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497E19.1 siRNA3</w:t>
            </w:r>
          </w:p>
        </w:tc>
        <w:tc>
          <w:tcPr>
            <w:tcW w:w="2890" w:type="dxa"/>
          </w:tcPr>
          <w:p w14:paraId="0B8AA10F" w14:textId="347DCCCA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CCCAACUCUUAUGUUGAATT</w:t>
            </w:r>
          </w:p>
        </w:tc>
        <w:tc>
          <w:tcPr>
            <w:tcW w:w="2896" w:type="dxa"/>
          </w:tcPr>
          <w:p w14:paraId="60517192" w14:textId="592642DD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CAACAUAAGAGUUGGGCTT</w:t>
            </w:r>
          </w:p>
        </w:tc>
      </w:tr>
      <w:tr w:rsidR="00973195" w14:paraId="2F47C50C" w14:textId="77777777" w:rsidTr="00D35271">
        <w:tc>
          <w:tcPr>
            <w:tcW w:w="2067" w:type="dxa"/>
          </w:tcPr>
          <w:p w14:paraId="7C1B77B0" w14:textId="7F2B597C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613D13.8 siRNA1</w:t>
            </w:r>
          </w:p>
        </w:tc>
        <w:tc>
          <w:tcPr>
            <w:tcW w:w="2890" w:type="dxa"/>
          </w:tcPr>
          <w:p w14:paraId="44CB8C4E" w14:textId="2DCE94BC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CCCAGUCUUUCAGAUUAUTT</w:t>
            </w:r>
          </w:p>
        </w:tc>
        <w:tc>
          <w:tcPr>
            <w:tcW w:w="2896" w:type="dxa"/>
          </w:tcPr>
          <w:p w14:paraId="4FD25F6E" w14:textId="692CAE43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UAAUCUGAAAGACUGGGCTT</w:t>
            </w:r>
          </w:p>
        </w:tc>
      </w:tr>
      <w:tr w:rsidR="00973195" w14:paraId="29FE10E9" w14:textId="77777777" w:rsidTr="00D35271">
        <w:tc>
          <w:tcPr>
            <w:tcW w:w="2067" w:type="dxa"/>
          </w:tcPr>
          <w:p w14:paraId="6F5F303A" w14:textId="33D2E658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613D13.8 siRNA2</w:t>
            </w:r>
          </w:p>
        </w:tc>
        <w:tc>
          <w:tcPr>
            <w:tcW w:w="2890" w:type="dxa"/>
          </w:tcPr>
          <w:p w14:paraId="31CA1D3A" w14:textId="7226227E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UGGGUGACUUCAAUUAAATT</w:t>
            </w:r>
          </w:p>
        </w:tc>
        <w:tc>
          <w:tcPr>
            <w:tcW w:w="2896" w:type="dxa"/>
          </w:tcPr>
          <w:p w14:paraId="31D01329" w14:textId="3C063A07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UAAUUGAAGUCACCCACTT</w:t>
            </w:r>
          </w:p>
        </w:tc>
      </w:tr>
      <w:tr w:rsidR="00973195" w14:paraId="7D09F549" w14:textId="77777777" w:rsidTr="00D35271">
        <w:tc>
          <w:tcPr>
            <w:tcW w:w="2067" w:type="dxa"/>
          </w:tcPr>
          <w:p w14:paraId="12DB8520" w14:textId="4CF48D8C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RP11.613D13.8 siRNA3</w:t>
            </w:r>
          </w:p>
        </w:tc>
        <w:tc>
          <w:tcPr>
            <w:tcW w:w="2890" w:type="dxa"/>
          </w:tcPr>
          <w:p w14:paraId="0A8EE53C" w14:textId="55ECFAEE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CUGCCUGUGAAGGUAUAAATT</w:t>
            </w:r>
          </w:p>
        </w:tc>
        <w:tc>
          <w:tcPr>
            <w:tcW w:w="2896" w:type="dxa"/>
          </w:tcPr>
          <w:p w14:paraId="26FCE2A6" w14:textId="7F6354DF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UUAUACCUUCACAGGCAGTT</w:t>
            </w:r>
          </w:p>
        </w:tc>
      </w:tr>
      <w:tr w:rsidR="00973195" w14:paraId="1305ECBB" w14:textId="77777777" w:rsidTr="00D35271">
        <w:tc>
          <w:tcPr>
            <w:tcW w:w="2067" w:type="dxa"/>
          </w:tcPr>
          <w:p w14:paraId="62B35B83" w14:textId="305995AA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C093850.2 siRNA1</w:t>
            </w:r>
          </w:p>
        </w:tc>
        <w:tc>
          <w:tcPr>
            <w:tcW w:w="2890" w:type="dxa"/>
          </w:tcPr>
          <w:p w14:paraId="15CA8F3A" w14:textId="1C84F102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CAGCCAUUUCCCAAAUGUTT</w:t>
            </w:r>
          </w:p>
        </w:tc>
        <w:tc>
          <w:tcPr>
            <w:tcW w:w="2896" w:type="dxa"/>
          </w:tcPr>
          <w:p w14:paraId="16E5675C" w14:textId="331EA7E1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CAUUUGGGAAAUGGCUGCTT</w:t>
            </w:r>
          </w:p>
        </w:tc>
      </w:tr>
      <w:tr w:rsidR="00973195" w14:paraId="10B016AB" w14:textId="77777777" w:rsidTr="00D35271">
        <w:tc>
          <w:tcPr>
            <w:tcW w:w="2067" w:type="dxa"/>
          </w:tcPr>
          <w:p w14:paraId="65576C1E" w14:textId="3997A18A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C093850.2 siRNA2</w:t>
            </w:r>
          </w:p>
        </w:tc>
        <w:tc>
          <w:tcPr>
            <w:tcW w:w="2890" w:type="dxa"/>
          </w:tcPr>
          <w:p w14:paraId="65DB9EDA" w14:textId="3A1B2786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GCUCUUUGGAGACUUCAAUTT</w:t>
            </w:r>
          </w:p>
        </w:tc>
        <w:tc>
          <w:tcPr>
            <w:tcW w:w="2896" w:type="dxa"/>
          </w:tcPr>
          <w:p w14:paraId="3569F6E0" w14:textId="3EC80FC7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UUGAAGUCUCCAAAGAGCTT</w:t>
            </w:r>
          </w:p>
        </w:tc>
      </w:tr>
      <w:tr w:rsidR="00973195" w14:paraId="3454F5FF" w14:textId="77777777" w:rsidTr="00D35271">
        <w:tc>
          <w:tcPr>
            <w:tcW w:w="2067" w:type="dxa"/>
            <w:tcBorders>
              <w:bottom w:val="single" w:sz="4" w:space="0" w:color="auto"/>
            </w:tcBorders>
          </w:tcPr>
          <w:p w14:paraId="4E625AD0" w14:textId="3ADB848B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AC093850.2 siRNA3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2E42BC59" w14:textId="1C1225CE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CCCAAUCAAUUGAUCAUUATT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14:paraId="5140738E" w14:textId="7F410183" w:rsidR="00973195" w:rsidRPr="00973195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195">
              <w:rPr>
                <w:rFonts w:ascii="Times New Roman" w:hAnsi="Times New Roman" w:cs="Times New Roman"/>
                <w:sz w:val="18"/>
                <w:szCs w:val="18"/>
              </w:rPr>
              <w:t>UAAUGAUCAAUUGAUUGGGTT</w:t>
            </w:r>
          </w:p>
        </w:tc>
      </w:tr>
    </w:tbl>
    <w:p w14:paraId="136A396D" w14:textId="77777777" w:rsidR="007E4020" w:rsidRPr="007E4020" w:rsidRDefault="007E4020">
      <w:pPr>
        <w:rPr>
          <w:color w:val="000000" w:themeColor="text1"/>
        </w:rPr>
      </w:pPr>
    </w:p>
    <w:sectPr w:rsidR="007E4020" w:rsidRPr="007E4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DD1A5" w14:textId="77777777" w:rsidR="007178DA" w:rsidRDefault="007178DA" w:rsidP="007E4020">
      <w:r>
        <w:separator/>
      </w:r>
    </w:p>
  </w:endnote>
  <w:endnote w:type="continuationSeparator" w:id="0">
    <w:p w14:paraId="29612D3F" w14:textId="77777777" w:rsidR="007178DA" w:rsidRDefault="007178DA" w:rsidP="007E4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CF2CD" w14:textId="77777777" w:rsidR="007178DA" w:rsidRDefault="007178DA" w:rsidP="007E4020">
      <w:r>
        <w:separator/>
      </w:r>
    </w:p>
  </w:footnote>
  <w:footnote w:type="continuationSeparator" w:id="0">
    <w:p w14:paraId="70D3129A" w14:textId="77777777" w:rsidR="007178DA" w:rsidRDefault="007178DA" w:rsidP="007E4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E0D1E2D-2A51-4820-8BC2-41817712CF75}"/>
    <w:docVar w:name="KY_MEDREF_VERSION" w:val="3"/>
  </w:docVars>
  <w:rsids>
    <w:rsidRoot w:val="00624111"/>
    <w:rsid w:val="00003248"/>
    <w:rsid w:val="00045919"/>
    <w:rsid w:val="000A180B"/>
    <w:rsid w:val="001737FD"/>
    <w:rsid w:val="00175C7F"/>
    <w:rsid w:val="002A1530"/>
    <w:rsid w:val="002C7F94"/>
    <w:rsid w:val="00384448"/>
    <w:rsid w:val="00624111"/>
    <w:rsid w:val="006967EB"/>
    <w:rsid w:val="006A3C4C"/>
    <w:rsid w:val="007133BB"/>
    <w:rsid w:val="007178DA"/>
    <w:rsid w:val="00742402"/>
    <w:rsid w:val="00791AE5"/>
    <w:rsid w:val="007E4020"/>
    <w:rsid w:val="00836E45"/>
    <w:rsid w:val="00837D9E"/>
    <w:rsid w:val="0086750F"/>
    <w:rsid w:val="00966998"/>
    <w:rsid w:val="00973195"/>
    <w:rsid w:val="009F2A9B"/>
    <w:rsid w:val="00AC5122"/>
    <w:rsid w:val="00B94007"/>
    <w:rsid w:val="00D35271"/>
    <w:rsid w:val="00DE07C5"/>
    <w:rsid w:val="00E02AB5"/>
    <w:rsid w:val="00E03F1C"/>
    <w:rsid w:val="00E2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7DB6A"/>
  <w15:chartTrackingRefBased/>
  <w15:docId w15:val="{26CB5B0A-259F-4374-BCAA-372CC8D6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020"/>
    <w:rPr>
      <w:sz w:val="18"/>
      <w:szCs w:val="18"/>
    </w:rPr>
  </w:style>
  <w:style w:type="table" w:styleId="a7">
    <w:name w:val="Table Grid"/>
    <w:basedOn w:val="a1"/>
    <w:uiPriority w:val="39"/>
    <w:rsid w:val="000A1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urgeonDr</dc:creator>
  <cp:keywords/>
  <dc:description/>
  <cp:lastModifiedBy>Jack SurgeonDr</cp:lastModifiedBy>
  <cp:revision>17</cp:revision>
  <dcterms:created xsi:type="dcterms:W3CDTF">2022-05-18T04:51:00Z</dcterms:created>
  <dcterms:modified xsi:type="dcterms:W3CDTF">2022-05-19T04:10:00Z</dcterms:modified>
</cp:coreProperties>
</file>